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9C6AD" w14:textId="4E6D876F" w:rsidR="00C42E26" w:rsidRDefault="00974161" w:rsidP="00C42E26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r w:rsidRPr="00974161">
        <w:rPr>
          <w:rFonts w:ascii="Times New Roman" w:hAnsi="Times New Roman" w:cs="Times New Roman"/>
          <w:b/>
          <w:bCs/>
        </w:rPr>
        <w:t xml:space="preserve">Supplement 1 </w:t>
      </w:r>
    </w:p>
    <w:p w14:paraId="5AF17CD3" w14:textId="77777777" w:rsidR="00974161" w:rsidRPr="00974161" w:rsidRDefault="00974161" w:rsidP="00C42E26">
      <w:pPr>
        <w:jc w:val="center"/>
        <w:rPr>
          <w:rFonts w:ascii="Times New Roman" w:hAnsi="Times New Roman" w:cs="Times New Roman"/>
          <w:b/>
          <w:bCs/>
        </w:rPr>
      </w:pPr>
    </w:p>
    <w:p w14:paraId="07F2EFD1" w14:textId="710C4396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.Alavi, A., Sharifi, B., </w:t>
      </w:r>
      <w:proofErr w:type="spellStart"/>
      <w:r w:rsidRPr="00974161">
        <w:rPr>
          <w:rFonts w:ascii="Times New Roman" w:hAnsi="Times New Roman" w:cs="Times New Roman"/>
        </w:rPr>
        <w:t>Ghanizadeh</w:t>
      </w:r>
      <w:proofErr w:type="spellEnd"/>
      <w:r w:rsidRPr="00974161">
        <w:rPr>
          <w:rFonts w:ascii="Times New Roman" w:hAnsi="Times New Roman" w:cs="Times New Roman"/>
        </w:rPr>
        <w:t xml:space="preserve">, A. &amp; </w:t>
      </w:r>
      <w:proofErr w:type="spellStart"/>
      <w:r w:rsidRPr="00974161">
        <w:rPr>
          <w:rFonts w:ascii="Times New Roman" w:hAnsi="Times New Roman" w:cs="Times New Roman"/>
        </w:rPr>
        <w:t>Dehbozorgi</w:t>
      </w:r>
      <w:proofErr w:type="spellEnd"/>
      <w:r w:rsidRPr="00974161">
        <w:rPr>
          <w:rFonts w:ascii="Times New Roman" w:hAnsi="Times New Roman" w:cs="Times New Roman"/>
        </w:rPr>
        <w:t xml:space="preserve">, G. Effectiveness of Cognitive-Behavioral Therapy in Decreasing Suicidal Ideation. Iran J </w:t>
      </w:r>
      <w:proofErr w:type="spellStart"/>
      <w:r w:rsidRPr="00974161">
        <w:rPr>
          <w:rFonts w:ascii="Times New Roman" w:hAnsi="Times New Roman" w:cs="Times New Roman"/>
        </w:rPr>
        <w:t>Pediatr</w:t>
      </w:r>
      <w:proofErr w:type="spellEnd"/>
      <w:r w:rsidRPr="00974161">
        <w:rPr>
          <w:rFonts w:ascii="Times New Roman" w:hAnsi="Times New Roman" w:cs="Times New Roman"/>
        </w:rPr>
        <w:t xml:space="preserve"> 23, 6 (2013).</w:t>
      </w:r>
    </w:p>
    <w:p w14:paraId="0DE6EBA9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2.Arango, C. et al. Safety and efficacy of agomelatine in children and adolescents with major depressive disorder receiving psychosocial counselling: a double-blind,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>, controlled, phase 3 trial in nine countries. The Lancet Psychiatry 9, 113–124 (2022).</w:t>
      </w:r>
    </w:p>
    <w:p w14:paraId="6EEB77D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3.Asarnow, J. R. et al. Dialectical Behavior Therapy for Suicidal Self-Harming Youth: Emotion Regulation, Mechanisms, and Mediators. Journal of the American Academy of Child &amp; Adolescent Psychiatry 60, 1105-1115.e4 (2021).</w:t>
      </w:r>
    </w:p>
    <w:p w14:paraId="5A61CEA5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4.Asarnow, J. R., Hughes, J. L., </w:t>
      </w:r>
      <w:proofErr w:type="spellStart"/>
      <w:r w:rsidRPr="00974161">
        <w:rPr>
          <w:rFonts w:ascii="Times New Roman" w:hAnsi="Times New Roman" w:cs="Times New Roman"/>
        </w:rPr>
        <w:t>Babeva</w:t>
      </w:r>
      <w:proofErr w:type="spellEnd"/>
      <w:r w:rsidRPr="00974161">
        <w:rPr>
          <w:rFonts w:ascii="Times New Roman" w:hAnsi="Times New Roman" w:cs="Times New Roman"/>
        </w:rPr>
        <w:t>, K. N. &amp; Sugar, C. A. Cognitive-Behavioral Family Treatment for Suicide Attempt Prevention: A Randomized Controlled Trial. Journal of the American Academy of Child &amp; Adolescent Psychiatry 56, 506–514 (2017).</w:t>
      </w:r>
    </w:p>
    <w:p w14:paraId="754171DF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5.Atkinson, S. D. et al. A Double-Blind Efficacy and Safety Study of Duloxetine Flexible Dosing in Children and Adolescents with Major Depressive Disorder. Journal of Child and Adolescent Psychopharmacology 24, 180–189 (2014).</w:t>
      </w:r>
    </w:p>
    <w:p w14:paraId="6ABA615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.Beck, E. et al. Mentalization‐based treatment in groups for adolescents with borderline personality disorder: a randomized controlled trial. J Child </w:t>
      </w:r>
      <w:proofErr w:type="spellStart"/>
      <w:r w:rsidRPr="00974161">
        <w:rPr>
          <w:rFonts w:ascii="Times New Roman" w:hAnsi="Times New Roman" w:cs="Times New Roman"/>
        </w:rPr>
        <w:t>Psychol</w:t>
      </w:r>
      <w:proofErr w:type="spellEnd"/>
      <w:r w:rsidRPr="00974161">
        <w:rPr>
          <w:rFonts w:ascii="Times New Roman" w:hAnsi="Times New Roman" w:cs="Times New Roman"/>
        </w:rPr>
        <w:t xml:space="preserve"> </w:t>
      </w:r>
      <w:proofErr w:type="spellStart"/>
      <w:r w:rsidRPr="00974161">
        <w:rPr>
          <w:rFonts w:ascii="Times New Roman" w:hAnsi="Times New Roman" w:cs="Times New Roman"/>
        </w:rPr>
        <w:t>Psychiatr</w:t>
      </w:r>
      <w:proofErr w:type="spellEnd"/>
      <w:r w:rsidRPr="00974161">
        <w:rPr>
          <w:rFonts w:ascii="Times New Roman" w:hAnsi="Times New Roman" w:cs="Times New Roman"/>
        </w:rPr>
        <w:t xml:space="preserve"> 61, 594–604 (2020).</w:t>
      </w:r>
    </w:p>
    <w:p w14:paraId="0B35EF40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7.Bonell, C. et al. Effects of the Learning Together intervention on bullying and aggression in English secondary schools (INCLUSIVE): a cluster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trial. The Lancet 392, 2452–2464 (2018).</w:t>
      </w:r>
    </w:p>
    <w:p w14:paraId="2F28222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8.Brams, M. et al. SHP465 Mixed Amphetamine Salts in the Treatment of Attention-Deficit/Hyperactivity Disorder in Children and Adolescents: Results of a Randomized, Double-Blind Placebo-Controlled Study. Journal of Child and Adolescent Psychopharmacology 28, 19–28 (2018).</w:t>
      </w:r>
    </w:p>
    <w:p w14:paraId="31B2D29D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9.Brent, D. A. A Clinical Psychotherapy Trial for Adolescent Depression Comparing Cognitive, Family, and Supportive Therapy. Arch Gen Psychiatry 54, 877 (1997).</w:t>
      </w:r>
    </w:p>
    <w:p w14:paraId="34469D7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0.Brent, D. B. Switching to Another SSRI or to Venlafaxine With or Without Cognitive Behavioral Therapy for Adolescents With SSRI-Resistant Depression:€€The TORDIA Randomized Controlled Trial. 13.</w:t>
      </w:r>
    </w:p>
    <w:p w14:paraId="14139C33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1.Britton, W. B. et al. A randomized controlled pilot trial of classroom-based mindfulness meditation compared to an active control condition in sixth-grade children. Journal of School Psychology 52, 263–278 (2014).</w:t>
      </w:r>
    </w:p>
    <w:p w14:paraId="4F5C0C52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2.Cardo, E. et al. Fast vs. Slow Switching from Stimulants to Atomoxetine in Children and Adolescents with Attention-Deficit/Hyperactivity Disorder. Journal of Child and Adolescent Psychopharmacology 23, 252–261 (2013).</w:t>
      </w:r>
    </w:p>
    <w:p w14:paraId="19517DAF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3.Chanen, A. M. et al. Early intervention for adolescents with borderline personality disorder using cognitive analytic therapy: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trial. Br J Psychiatry 193, 477–484 (2008).</w:t>
      </w:r>
    </w:p>
    <w:p w14:paraId="664F5885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4.Chavira, D. A. et al. Telephone-assisted, parent-mediated CBT for rural Latino youth with anxiety: A feasibility trial. Cultural Diversity and Ethnic Minority Psychology 24, 429–441 (2018).</w:t>
      </w:r>
    </w:p>
    <w:p w14:paraId="0D03DE21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5.Childress, A. C., </w:t>
      </w:r>
      <w:proofErr w:type="spellStart"/>
      <w:r w:rsidRPr="00974161">
        <w:rPr>
          <w:rFonts w:ascii="Times New Roman" w:hAnsi="Times New Roman" w:cs="Times New Roman"/>
        </w:rPr>
        <w:t>Kollins</w:t>
      </w:r>
      <w:proofErr w:type="spellEnd"/>
      <w:r w:rsidRPr="00974161">
        <w:rPr>
          <w:rFonts w:ascii="Times New Roman" w:hAnsi="Times New Roman" w:cs="Times New Roman"/>
        </w:rPr>
        <w:t xml:space="preserve">, S. H., Cutler, A. J., </w:t>
      </w:r>
      <w:proofErr w:type="spellStart"/>
      <w:r w:rsidRPr="00974161">
        <w:rPr>
          <w:rFonts w:ascii="Times New Roman" w:hAnsi="Times New Roman" w:cs="Times New Roman"/>
        </w:rPr>
        <w:t>Marraffino</w:t>
      </w:r>
      <w:proofErr w:type="spellEnd"/>
      <w:r w:rsidRPr="00974161">
        <w:rPr>
          <w:rFonts w:ascii="Times New Roman" w:hAnsi="Times New Roman" w:cs="Times New Roman"/>
        </w:rPr>
        <w:t xml:space="preserve">, A. &amp; Sikes, C. R. Efficacy, Safety, and Tolerability of an Extended-Release Orally Disintegrating Methylphenidate Tablet in Children 6–12 Years of Age with Attention-Deficit/Hyperactivity Disorder in the </w:t>
      </w:r>
      <w:r w:rsidRPr="00974161">
        <w:rPr>
          <w:rFonts w:ascii="Times New Roman" w:hAnsi="Times New Roman" w:cs="Times New Roman"/>
        </w:rPr>
        <w:lastRenderedPageBreak/>
        <w:t>Laboratory Classroom Setting. Journal of Child and Adolescent Psychopharmacology 27, 66–74 (2017).</w:t>
      </w:r>
    </w:p>
    <w:p w14:paraId="686D5C78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6.Cotgrove, A., </w:t>
      </w:r>
      <w:proofErr w:type="spellStart"/>
      <w:r w:rsidRPr="00974161">
        <w:rPr>
          <w:rFonts w:ascii="Times New Roman" w:hAnsi="Times New Roman" w:cs="Times New Roman"/>
        </w:rPr>
        <w:t>Zirinsky</w:t>
      </w:r>
      <w:proofErr w:type="spellEnd"/>
      <w:r w:rsidRPr="00974161">
        <w:rPr>
          <w:rFonts w:ascii="Times New Roman" w:hAnsi="Times New Roman" w:cs="Times New Roman"/>
        </w:rPr>
        <w:t>, L., Black, D. &amp; Weston, D. Secondary prevention of attempted suicide in adolescence. Journal of Adolescence 18, 569–577 (1995).</w:t>
      </w:r>
    </w:p>
    <w:p w14:paraId="4681688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7.Cottrell, D. J. et al. Effectiveness of systemic family therapy versus treatment as usual for young people after self-harm: a pragmatic, phase 3, </w:t>
      </w:r>
      <w:proofErr w:type="spellStart"/>
      <w:r w:rsidRPr="00974161">
        <w:rPr>
          <w:rFonts w:ascii="Times New Roman" w:hAnsi="Times New Roman" w:cs="Times New Roman"/>
        </w:rPr>
        <w:t>multicentre</w:t>
      </w:r>
      <w:proofErr w:type="spellEnd"/>
      <w:r w:rsidRPr="00974161">
        <w:rPr>
          <w:rFonts w:ascii="Times New Roman" w:hAnsi="Times New Roman" w:cs="Times New Roman"/>
        </w:rPr>
        <w:t xml:space="preserve">,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trial. The Lancet Psychiatry 5, 203–216 (2018).</w:t>
      </w:r>
    </w:p>
    <w:p w14:paraId="6D948D7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8.Czyz, E. K., King, C. A. &amp; Biermann, B. J. Motivational Interviewing-Enhanced Safety Planning for Adolescents at High Suicide Risk: A Pilot Randomized Controlled Trial. Journal of Clinical Child &amp; Adolescent Psychology 48, 250–262 (2019).</w:t>
      </w:r>
    </w:p>
    <w:p w14:paraId="7704CAF3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9.Detke, H. C., </w:t>
      </w:r>
      <w:proofErr w:type="spellStart"/>
      <w:r w:rsidRPr="00974161">
        <w:rPr>
          <w:rFonts w:ascii="Times New Roman" w:hAnsi="Times New Roman" w:cs="Times New Roman"/>
        </w:rPr>
        <w:t>DelBello</w:t>
      </w:r>
      <w:proofErr w:type="spellEnd"/>
      <w:r w:rsidRPr="00974161">
        <w:rPr>
          <w:rFonts w:ascii="Times New Roman" w:hAnsi="Times New Roman" w:cs="Times New Roman"/>
        </w:rPr>
        <w:t>, M. P., Landry, J. &amp; Usher, R. W. Olanzapine/Fluoxetine Combination in Children and Adolescents With Bipolar I Depression: A Randomized, Double-Blind, Placebo-Controlled Trial. Journal of the American Academy of Child &amp; Adolescent Psychiatry 54, 217–224 (2015).</w:t>
      </w:r>
    </w:p>
    <w:p w14:paraId="0DEAC4B1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20.Diamond, G. S. et al. Attachment-Based Family Therapy for Adolescents with Suicidal Ideation: A Randomized Controlled Trial. ADOLESCENT PSYCHIATRY 49, 10 (2010).</w:t>
      </w:r>
    </w:p>
    <w:p w14:paraId="028869E2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21.Dobias, M. L., </w:t>
      </w:r>
      <w:proofErr w:type="spellStart"/>
      <w:r w:rsidRPr="00974161">
        <w:rPr>
          <w:rFonts w:ascii="Times New Roman" w:hAnsi="Times New Roman" w:cs="Times New Roman"/>
        </w:rPr>
        <w:t>Schleider</w:t>
      </w:r>
      <w:proofErr w:type="spellEnd"/>
      <w:r w:rsidRPr="00974161">
        <w:rPr>
          <w:rFonts w:ascii="Times New Roman" w:hAnsi="Times New Roman" w:cs="Times New Roman"/>
        </w:rPr>
        <w:t xml:space="preserve">, J. L., </w:t>
      </w:r>
      <w:proofErr w:type="spellStart"/>
      <w:r w:rsidRPr="00974161">
        <w:rPr>
          <w:rFonts w:ascii="Times New Roman" w:hAnsi="Times New Roman" w:cs="Times New Roman"/>
        </w:rPr>
        <w:t>Jans</w:t>
      </w:r>
      <w:proofErr w:type="spellEnd"/>
      <w:r w:rsidRPr="00974161">
        <w:rPr>
          <w:rFonts w:ascii="Times New Roman" w:hAnsi="Times New Roman" w:cs="Times New Roman"/>
        </w:rPr>
        <w:t xml:space="preserve">, L. &amp; Fox, K. R. An online, single-session intervention for adolescent self-injurious thoughts and behaviors: Results from a randomized trial. </w:t>
      </w:r>
      <w:proofErr w:type="spellStart"/>
      <w:r w:rsidRPr="00974161">
        <w:rPr>
          <w:rFonts w:ascii="Times New Roman" w:hAnsi="Times New Roman" w:cs="Times New Roman"/>
        </w:rPr>
        <w:t>Behaviour</w:t>
      </w:r>
      <w:proofErr w:type="spellEnd"/>
      <w:r w:rsidRPr="00974161">
        <w:rPr>
          <w:rFonts w:ascii="Times New Roman" w:hAnsi="Times New Roman" w:cs="Times New Roman"/>
        </w:rPr>
        <w:t xml:space="preserve"> Research and Therapy 147, 103983 (2021).</w:t>
      </w:r>
    </w:p>
    <w:p w14:paraId="4652C3B1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22.Donaldson, D., Spirito, A. &amp; Esposito-</w:t>
      </w:r>
      <w:proofErr w:type="spellStart"/>
      <w:r w:rsidRPr="00974161">
        <w:rPr>
          <w:rFonts w:ascii="Times New Roman" w:hAnsi="Times New Roman" w:cs="Times New Roman"/>
        </w:rPr>
        <w:t>Smythers</w:t>
      </w:r>
      <w:proofErr w:type="spellEnd"/>
      <w:r w:rsidRPr="00974161">
        <w:rPr>
          <w:rFonts w:ascii="Times New Roman" w:hAnsi="Times New Roman" w:cs="Times New Roman"/>
        </w:rPr>
        <w:t>, C. Treatment for Adolescents Following a Suicide Attempt: Results of a Pilot Trial. Journal of the American Academy of Child &amp; Adolescent Psychiatry 44, 113–120 (2005).</w:t>
      </w:r>
    </w:p>
    <w:p w14:paraId="702A26CE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23.Durgam, S. et al. A Phase 3, Double-Blind, Randomized, Placebo-Controlled Study of Vilazodone in Adolescents with Major Depressive Disorder. </w:t>
      </w:r>
      <w:proofErr w:type="spellStart"/>
      <w:r w:rsidRPr="00974161">
        <w:rPr>
          <w:rFonts w:ascii="Times New Roman" w:hAnsi="Times New Roman" w:cs="Times New Roman"/>
        </w:rPr>
        <w:t>Pediatr</w:t>
      </w:r>
      <w:proofErr w:type="spellEnd"/>
      <w:r w:rsidRPr="00974161">
        <w:rPr>
          <w:rFonts w:ascii="Times New Roman" w:hAnsi="Times New Roman" w:cs="Times New Roman"/>
        </w:rPr>
        <w:t xml:space="preserve"> Drugs 20, 353–363 (2018).</w:t>
      </w:r>
    </w:p>
    <w:p w14:paraId="1C1FA4F3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24.Emslie, G. J. et al. Fluoxetine Versus Placebo in Preventing Relapse of Major Depression in Children and Adolescents. Am J Psychiatry 9 (2008).</w:t>
      </w:r>
    </w:p>
    <w:p w14:paraId="0507B85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25.Emslie, G. J., </w:t>
      </w:r>
      <w:proofErr w:type="spellStart"/>
      <w:r w:rsidRPr="00974161">
        <w:rPr>
          <w:rFonts w:ascii="Times New Roman" w:hAnsi="Times New Roman" w:cs="Times New Roman"/>
        </w:rPr>
        <w:t>Findling</w:t>
      </w:r>
      <w:proofErr w:type="spellEnd"/>
      <w:r w:rsidRPr="00974161">
        <w:rPr>
          <w:rFonts w:ascii="Times New Roman" w:hAnsi="Times New Roman" w:cs="Times New Roman"/>
        </w:rPr>
        <w:t>, R. L., Yeung, P. P., Kunz, N. R. &amp; Li, Y. Venlafaxine ER for the Treatment of Pediatric Subjects With Depression. Journal of the American Academy of Child &amp; Adolescent Psychiatry 46, 479–488 (2007).</w:t>
      </w:r>
    </w:p>
    <w:p w14:paraId="1437FF68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26.Emslie, G. J. et al. Fluoxetine for Acute Treatment of Depression in Children and Adolescents: A Placebo-Controlled, Randomized Clinical Trial. Journal of the American Academy of Child &amp; Adolescent Psychiatry 41, 1205–1215 (2002).</w:t>
      </w:r>
    </w:p>
    <w:p w14:paraId="434E00C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27.Emslie, G. J. et al. A Double-Blind Efficacy and Safety Study of Duloxetine Fixed Doses in Children and Adolescents with Major Depressive Disorder. Journal of Child and Adolescent Psychopharmacology 24, 170–179 (2014).</w:t>
      </w:r>
    </w:p>
    <w:p w14:paraId="22810E3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28.Emslie, G. J., Ventura, D., </w:t>
      </w:r>
      <w:proofErr w:type="spellStart"/>
      <w:r w:rsidRPr="00974161">
        <w:rPr>
          <w:rFonts w:ascii="Times New Roman" w:hAnsi="Times New Roman" w:cs="Times New Roman"/>
        </w:rPr>
        <w:t>Korotzer</w:t>
      </w:r>
      <w:proofErr w:type="spellEnd"/>
      <w:r w:rsidRPr="00974161">
        <w:rPr>
          <w:rFonts w:ascii="Times New Roman" w:hAnsi="Times New Roman" w:cs="Times New Roman"/>
        </w:rPr>
        <w:t xml:space="preserve">, A. &amp; </w:t>
      </w:r>
      <w:proofErr w:type="spellStart"/>
      <w:r w:rsidRPr="00974161">
        <w:rPr>
          <w:rFonts w:ascii="Times New Roman" w:hAnsi="Times New Roman" w:cs="Times New Roman"/>
        </w:rPr>
        <w:t>Tourkodimitris</w:t>
      </w:r>
      <w:proofErr w:type="spellEnd"/>
      <w:r w:rsidRPr="00974161">
        <w:rPr>
          <w:rFonts w:ascii="Times New Roman" w:hAnsi="Times New Roman" w:cs="Times New Roman"/>
        </w:rPr>
        <w:t>, S. Escitalopram in the Treatment of Adolescent Depression: A Randomized Placebo-Controlled Multisite Trial. Journal of the American Academy of Child &amp; Adolescent Psychiatry 48, 721–729 (2009).</w:t>
      </w:r>
    </w:p>
    <w:p w14:paraId="4C0B1CB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29.Emslie, G. J. et al. Paroxetine Treatment in Children and Adolescents With Major Depressive Disorder: A Randomized, Multicenter, Double-Blind, Placebo-Controlled Trial. Journal of the American Academy of Child &amp; Adolescent Psychiatry 45, 709–719 (2006).</w:t>
      </w:r>
    </w:p>
    <w:p w14:paraId="615A4072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30.Emslie, G. et al. Treatment for Adolescents With Depression Study (TADS). Journal of the American Academy of Child &amp; Adolescent Psychiatry 45, 1440–1455 (2006).</w:t>
      </w:r>
    </w:p>
    <w:p w14:paraId="5E6741AF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lastRenderedPageBreak/>
        <w:t xml:space="preserve">31.Esposito-Smythers, C., Hadley, W., </w:t>
      </w:r>
      <w:proofErr w:type="spellStart"/>
      <w:r w:rsidRPr="00974161">
        <w:rPr>
          <w:rFonts w:ascii="Times New Roman" w:hAnsi="Times New Roman" w:cs="Times New Roman"/>
        </w:rPr>
        <w:t>Curby</w:t>
      </w:r>
      <w:proofErr w:type="spellEnd"/>
      <w:r w:rsidRPr="00974161">
        <w:rPr>
          <w:rFonts w:ascii="Times New Roman" w:hAnsi="Times New Roman" w:cs="Times New Roman"/>
        </w:rPr>
        <w:t xml:space="preserve">, T. W. &amp; Brown, L. K. Randomized pilot trial of a cognitive-behavioral alcohol, self-harm, and HIV prevention program for teens in mental health treatment. </w:t>
      </w:r>
      <w:proofErr w:type="spellStart"/>
      <w:r w:rsidRPr="00974161">
        <w:rPr>
          <w:rFonts w:ascii="Times New Roman" w:hAnsi="Times New Roman" w:cs="Times New Roman"/>
        </w:rPr>
        <w:t>Behaviour</w:t>
      </w:r>
      <w:proofErr w:type="spellEnd"/>
      <w:r w:rsidRPr="00974161">
        <w:rPr>
          <w:rFonts w:ascii="Times New Roman" w:hAnsi="Times New Roman" w:cs="Times New Roman"/>
        </w:rPr>
        <w:t xml:space="preserve"> Research and Therapy 89, 49–56 (2017).</w:t>
      </w:r>
    </w:p>
    <w:p w14:paraId="3A4FC279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32.Esposito-Smythers, C., Spirito, A., Kahler, C. W., Hunt, J. &amp; Monti, P. Treatment of co-occurring substance abuse and suicidality among adolescents: A randomized trial. Journal of Consulting and Clinical Psychology 79, 728–739 (2011).</w:t>
      </w:r>
    </w:p>
    <w:p w14:paraId="20E46504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33.Findling, R. L., Pathak, S., </w:t>
      </w:r>
      <w:proofErr w:type="spellStart"/>
      <w:r w:rsidRPr="00974161">
        <w:rPr>
          <w:rFonts w:ascii="Times New Roman" w:hAnsi="Times New Roman" w:cs="Times New Roman"/>
        </w:rPr>
        <w:t>Earley</w:t>
      </w:r>
      <w:proofErr w:type="spellEnd"/>
      <w:r w:rsidRPr="00974161">
        <w:rPr>
          <w:rFonts w:ascii="Times New Roman" w:hAnsi="Times New Roman" w:cs="Times New Roman"/>
        </w:rPr>
        <w:t xml:space="preserve">, W. R., Liu, S. &amp; </w:t>
      </w:r>
      <w:proofErr w:type="spellStart"/>
      <w:r w:rsidRPr="00974161">
        <w:rPr>
          <w:rFonts w:ascii="Times New Roman" w:hAnsi="Times New Roman" w:cs="Times New Roman"/>
        </w:rPr>
        <w:t>DelBello</w:t>
      </w:r>
      <w:proofErr w:type="spellEnd"/>
      <w:r w:rsidRPr="00974161">
        <w:rPr>
          <w:rFonts w:ascii="Times New Roman" w:hAnsi="Times New Roman" w:cs="Times New Roman"/>
        </w:rPr>
        <w:t>, M. P. Efficacy and Safety of Extended-Release Quetiapine Fumarate in Youth with Bipolar Depression: An 8 Week, Double-Blind, Placebo-Controlled Trial. Journal of Child and Adolescent Psychopharmacology 24, 325–335 (2014).</w:t>
      </w:r>
    </w:p>
    <w:p w14:paraId="750401BF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34.Findling, R. L. et al. Ziprasidone in Adolescents with Schizophrenia: Results from a Placebo-Controlled Efficacy and Long-Term Open-Extension Study. Journal of Child and Adolescent Psychopharmacology 23, 531–544 (2013).</w:t>
      </w:r>
    </w:p>
    <w:p w14:paraId="35C3FE8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35.Findling, R. L. et al. Adjunctive Maintenance Lamotrigine for Pediatric Bipolar I Disorder: A Placebo-Controlled, Randomized Withdrawal Study. Journal of the American Academy of Child &amp; Adolescent Psychiatry 54, 1020-1031.e3 (2015).</w:t>
      </w:r>
    </w:p>
    <w:p w14:paraId="3B08BB3E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36.Findling, R. L. et al. </w:t>
      </w:r>
      <w:proofErr w:type="spellStart"/>
      <w:r w:rsidRPr="00974161">
        <w:rPr>
          <w:rFonts w:ascii="Times New Roman" w:hAnsi="Times New Roman" w:cs="Times New Roman"/>
        </w:rPr>
        <w:t>Asenapine</w:t>
      </w:r>
      <w:proofErr w:type="spellEnd"/>
      <w:r w:rsidRPr="00974161">
        <w:rPr>
          <w:rFonts w:ascii="Times New Roman" w:hAnsi="Times New Roman" w:cs="Times New Roman"/>
        </w:rPr>
        <w:t xml:space="preserve"> for the Acute Treatment of Pediatric Manic or Mixed Episode of Bipolar I Disorder. Journal of the American Academy of Child &amp; Adolescent Psychiatry 54, 1032–1041 (2015).</w:t>
      </w:r>
    </w:p>
    <w:p w14:paraId="5903FB7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37.Findling, R. L. et al. Safety and Efficacy from an 8 Week Double-Blind Trial and a 26 Week Open-Label Extension of </w:t>
      </w:r>
      <w:proofErr w:type="spellStart"/>
      <w:r w:rsidRPr="00974161">
        <w:rPr>
          <w:rFonts w:ascii="Times New Roman" w:hAnsi="Times New Roman" w:cs="Times New Roman"/>
        </w:rPr>
        <w:t>Asenapine</w:t>
      </w:r>
      <w:proofErr w:type="spellEnd"/>
      <w:r w:rsidRPr="00974161">
        <w:rPr>
          <w:rFonts w:ascii="Times New Roman" w:hAnsi="Times New Roman" w:cs="Times New Roman"/>
        </w:rPr>
        <w:t xml:space="preserve"> in Adolescents with Schizophrenia. Journal of Child and Adolescent Psychopharmacology 25, 384–396 (2015).</w:t>
      </w:r>
    </w:p>
    <w:p w14:paraId="08D2B1B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38.Findling, R. L., McKenna, K., </w:t>
      </w:r>
      <w:proofErr w:type="spellStart"/>
      <w:r w:rsidRPr="00974161">
        <w:rPr>
          <w:rFonts w:ascii="Times New Roman" w:hAnsi="Times New Roman" w:cs="Times New Roman"/>
        </w:rPr>
        <w:t>Earley</w:t>
      </w:r>
      <w:proofErr w:type="spellEnd"/>
      <w:r w:rsidRPr="00974161">
        <w:rPr>
          <w:rFonts w:ascii="Times New Roman" w:hAnsi="Times New Roman" w:cs="Times New Roman"/>
        </w:rPr>
        <w:t>, W. R., Stankowski, J. &amp; Pathak, S. Efficacy and Safety of Quetiapine in Adolescents with Schizophrenia Investigated in a 6-Week, Double-Blind, Placebo-Controlled Trial. Journal of Child and Adolescent Psychopharmacology 22, 327–342 (2012).</w:t>
      </w:r>
    </w:p>
    <w:p w14:paraId="15F876C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39.Findling, R. L., Robb, A. &amp; Bose, A. Escitalopram in the Treatment of Adolescent Depression: A Randomized, Double-Blind, Placebo-Controlled Extension Trial. Journal of Child and Adolescent Psychopharmacology 23, 468–480 (2013).</w:t>
      </w:r>
    </w:p>
    <w:p w14:paraId="77F153B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40.Geller, B. A Randomized Controlled Trial of Risperidone, Lithium, or Divalproex Sodium for Initial Treatment of Bipolar I Disorder, Manic or Mixed Phase, in Children and Adolescents. Arch Gen Psychiatry 69, 515 (2012).</w:t>
      </w:r>
    </w:p>
    <w:p w14:paraId="002629E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41.Geller, D. A. et al. Paroxetine Treatment in Children and Adolescents With Obsessive-Compulsive Disorder: A Randomized, Multicenter, Double-Blind, Placebo-Controlled Trial. Journal of the American Academy of Child &amp; Adolescent Psychiatry 43, 1387–1396 (2004).</w:t>
      </w:r>
    </w:p>
    <w:p w14:paraId="5322CEF2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42.Gibbons, R. D., Brown, C. H., </w:t>
      </w:r>
      <w:proofErr w:type="spellStart"/>
      <w:r w:rsidRPr="00974161">
        <w:rPr>
          <w:rFonts w:ascii="Times New Roman" w:hAnsi="Times New Roman" w:cs="Times New Roman"/>
        </w:rPr>
        <w:t>Hur</w:t>
      </w:r>
      <w:proofErr w:type="spellEnd"/>
      <w:r w:rsidRPr="00974161">
        <w:rPr>
          <w:rFonts w:ascii="Times New Roman" w:hAnsi="Times New Roman" w:cs="Times New Roman"/>
        </w:rPr>
        <w:t>, K., Davis, J. M. &amp; Mann, J. J. Suicidal Thoughts and Behavior With Antidepressant Treatment: Reanalysis of the Randomized Placebo-Controlled Studies of Fluoxetine and Venlafaxine. Arch Gen Psychiatry 69, 580 (2012).</w:t>
      </w:r>
    </w:p>
    <w:p w14:paraId="796A0B0E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43.Goldstein, T. R. et al. Dialectical Behavior Therapy for Adolescents with Bipolar Disorder: Results from a Pilot Randomized Trial. Journal of Child and Adolescent Psychopharmacology 25, 140–149 (2015).</w:t>
      </w:r>
    </w:p>
    <w:p w14:paraId="74370AF3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44.Goodyer, I. et al. Selective serotonin reuptake inhibitors (SSRIs) and routine specialist care with and without cognitive </w:t>
      </w:r>
      <w:proofErr w:type="spellStart"/>
      <w:r w:rsidRPr="00974161">
        <w:rPr>
          <w:rFonts w:ascii="Times New Roman" w:hAnsi="Times New Roman" w:cs="Times New Roman"/>
        </w:rPr>
        <w:t>behaviour</w:t>
      </w:r>
      <w:proofErr w:type="spellEnd"/>
      <w:r w:rsidRPr="00974161">
        <w:rPr>
          <w:rFonts w:ascii="Times New Roman" w:hAnsi="Times New Roman" w:cs="Times New Roman"/>
        </w:rPr>
        <w:t xml:space="preserve"> therapy in adolescents with major depression: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trial. BMJ 335, 142 (2007).</w:t>
      </w:r>
    </w:p>
    <w:p w14:paraId="7EABF7A5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lastRenderedPageBreak/>
        <w:t xml:space="preserve">45.Griffiths, H. et al. Efficacy of Mentalization-based group therapy for adolescents: the results of a pilot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trial. BMC Psychiatry 19, 167 (2019).</w:t>
      </w:r>
    </w:p>
    <w:p w14:paraId="26488063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46.Grupp-Phelan, J. et al. Effect of a Motivational Interviewing–Based Intervention on Initiation of Mental Health Treatment and Mental Health After an Emergency Department Visit Among Suicidal Adolescents: A Randomized Clinical Trial. JAMA </w:t>
      </w:r>
      <w:proofErr w:type="spellStart"/>
      <w:r w:rsidRPr="00974161">
        <w:rPr>
          <w:rFonts w:ascii="Times New Roman" w:hAnsi="Times New Roman" w:cs="Times New Roman"/>
        </w:rPr>
        <w:t>Netw</w:t>
      </w:r>
      <w:proofErr w:type="spellEnd"/>
      <w:r w:rsidRPr="00974161">
        <w:rPr>
          <w:rFonts w:ascii="Times New Roman" w:hAnsi="Times New Roman" w:cs="Times New Roman"/>
        </w:rPr>
        <w:t xml:space="preserve"> Open 2, e1917941 (2019).</w:t>
      </w:r>
    </w:p>
    <w:p w14:paraId="46720AC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47.Hammad, T. A., </w:t>
      </w:r>
      <w:proofErr w:type="spellStart"/>
      <w:r w:rsidRPr="00974161">
        <w:rPr>
          <w:rFonts w:ascii="Times New Roman" w:hAnsi="Times New Roman" w:cs="Times New Roman"/>
        </w:rPr>
        <w:t>Laughren</w:t>
      </w:r>
      <w:proofErr w:type="spellEnd"/>
      <w:r w:rsidRPr="00974161">
        <w:rPr>
          <w:rFonts w:ascii="Times New Roman" w:hAnsi="Times New Roman" w:cs="Times New Roman"/>
        </w:rPr>
        <w:t xml:space="preserve">, T. &amp; </w:t>
      </w:r>
      <w:proofErr w:type="spellStart"/>
      <w:r w:rsidRPr="00974161">
        <w:rPr>
          <w:rFonts w:ascii="Times New Roman" w:hAnsi="Times New Roman" w:cs="Times New Roman"/>
        </w:rPr>
        <w:t>Racoosin</w:t>
      </w:r>
      <w:proofErr w:type="spellEnd"/>
      <w:r w:rsidRPr="00974161">
        <w:rPr>
          <w:rFonts w:ascii="Times New Roman" w:hAnsi="Times New Roman" w:cs="Times New Roman"/>
        </w:rPr>
        <w:t>, J. Suicidality in Pediatric Patients Treated With Antidepressant Drugs. ARCH GEN PSYCHIATRY 63, 8 (2006).</w:t>
      </w:r>
    </w:p>
    <w:p w14:paraId="2014C36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48.Hazell, P. L. et al. Group Therapy for Repeated Deliberate Self-Harm in Adolescents: Failure of Replication of a Randomized Trial. Journal of the American Academy of Child &amp; Adolescent Psychiatry 48, 662–670 (2009).</w:t>
      </w:r>
    </w:p>
    <w:p w14:paraId="5798D5A1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49.Hengartner, M. P. &amp; </w:t>
      </w:r>
      <w:proofErr w:type="spellStart"/>
      <w:r w:rsidRPr="00974161">
        <w:rPr>
          <w:rFonts w:ascii="Times New Roman" w:hAnsi="Times New Roman" w:cs="Times New Roman"/>
        </w:rPr>
        <w:t>Plöderl</w:t>
      </w:r>
      <w:proofErr w:type="spellEnd"/>
      <w:r w:rsidRPr="00974161">
        <w:rPr>
          <w:rFonts w:ascii="Times New Roman" w:hAnsi="Times New Roman" w:cs="Times New Roman"/>
        </w:rPr>
        <w:t>, M. Suicidality and other severe psychiatric events with duloxetine: Re-analysis of safety data from a placebo-controlled trial for juvenile fibromyalgia. JRS 32, 209–218 (2021).</w:t>
      </w:r>
    </w:p>
    <w:p w14:paraId="1D48567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50.Herpertz-Dahlmann, B. et al. Day-patient treatment after short inpatient care versus continued inpatient treatment in adolescents with anorexia nervosa (ANDI): a </w:t>
      </w:r>
      <w:proofErr w:type="spellStart"/>
      <w:r w:rsidRPr="00974161">
        <w:rPr>
          <w:rFonts w:ascii="Times New Roman" w:hAnsi="Times New Roman" w:cs="Times New Roman"/>
        </w:rPr>
        <w:t>multicentre</w:t>
      </w:r>
      <w:proofErr w:type="spellEnd"/>
      <w:r w:rsidRPr="00974161">
        <w:rPr>
          <w:rFonts w:ascii="Times New Roman" w:hAnsi="Times New Roman" w:cs="Times New Roman"/>
        </w:rPr>
        <w:t xml:space="preserve">,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>, open-label, non-inferiority trial. The Lancet 383, 1222–1229 (2014).</w:t>
      </w:r>
    </w:p>
    <w:p w14:paraId="7B299F9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51.Hervas, A. et al. Efficacy and safety of extended-release guanfacine hydrochloride in children and adolescents with attention-deficit/hyperactivity disorder: A randomized, controlled, Phase III trial. European Neuropsychopharmacology 24, 1861–1872 (2014).</w:t>
      </w:r>
    </w:p>
    <w:p w14:paraId="06DC62F0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52.Högberg, G. &amp; </w:t>
      </w:r>
      <w:proofErr w:type="spellStart"/>
      <w:r w:rsidRPr="00974161">
        <w:rPr>
          <w:rFonts w:ascii="Times New Roman" w:hAnsi="Times New Roman" w:cs="Times New Roman"/>
        </w:rPr>
        <w:t>Hällström</w:t>
      </w:r>
      <w:proofErr w:type="spellEnd"/>
      <w:r w:rsidRPr="00974161">
        <w:rPr>
          <w:rFonts w:ascii="Times New Roman" w:hAnsi="Times New Roman" w:cs="Times New Roman"/>
        </w:rPr>
        <w:t xml:space="preserve">, T. Mood Regulation Focused CBT Based on Memory Reconsolidation, Reduced Suicidal Ideation and Depression in Youth in a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Study. IJERPH 15, 921 (2018).</w:t>
      </w:r>
    </w:p>
    <w:p w14:paraId="4FCC470F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53.Huey, S. J. et al. Multisystemic Therapy Effects on Attempted Suicide by Youths Presenting Psychiatric Emergencies. Journal of the American Academy of Child &amp; Adolescent Psychiatry 43, 183–190 (2004).</w:t>
      </w:r>
    </w:p>
    <w:p w14:paraId="6ACEFB4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54.Ichikawa, H. et al. Aripiprazole in the Treatment of Irritability in Children and Adolescents with Autism Spectrum Disorder in Japan: A Randomized, Double-blind, Placebo-controlled Study. Child Psychiatry Hum Dev 48, 796–806 (2017).</w:t>
      </w:r>
    </w:p>
    <w:p w14:paraId="218B34D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55.Johnson, J. K. et al. A Phase II Double-Blind, Placebo-Controlled, Efficacy and Safety Study of SPN-812 (Extended-Release Viloxazine) in Children With ADHD. J </w:t>
      </w:r>
      <w:proofErr w:type="spellStart"/>
      <w:r w:rsidRPr="00974161">
        <w:rPr>
          <w:rFonts w:ascii="Times New Roman" w:hAnsi="Times New Roman" w:cs="Times New Roman"/>
        </w:rPr>
        <w:t>Atten</w:t>
      </w:r>
      <w:proofErr w:type="spellEnd"/>
      <w:r w:rsidRPr="00974161">
        <w:rPr>
          <w:rFonts w:ascii="Times New Roman" w:hAnsi="Times New Roman" w:cs="Times New Roman"/>
        </w:rPr>
        <w:t xml:space="preserve"> </w:t>
      </w:r>
      <w:proofErr w:type="spellStart"/>
      <w:r w:rsidRPr="00974161">
        <w:rPr>
          <w:rFonts w:ascii="Times New Roman" w:hAnsi="Times New Roman" w:cs="Times New Roman"/>
        </w:rPr>
        <w:t>Disord</w:t>
      </w:r>
      <w:proofErr w:type="spellEnd"/>
      <w:r w:rsidRPr="00974161">
        <w:rPr>
          <w:rFonts w:ascii="Times New Roman" w:hAnsi="Times New Roman" w:cs="Times New Roman"/>
        </w:rPr>
        <w:t xml:space="preserve"> 24, 348–358 (2020).</w:t>
      </w:r>
    </w:p>
    <w:p w14:paraId="7477697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56.Kaess, M. et al. Effectiveness of a brief psychotherapeutic intervention compared with treatment as usual for adolescent </w:t>
      </w:r>
      <w:proofErr w:type="spellStart"/>
      <w:r w:rsidRPr="00974161">
        <w:rPr>
          <w:rFonts w:ascii="Times New Roman" w:hAnsi="Times New Roman" w:cs="Times New Roman"/>
        </w:rPr>
        <w:t>nonsuicidal</w:t>
      </w:r>
      <w:proofErr w:type="spellEnd"/>
      <w:r w:rsidRPr="00974161">
        <w:rPr>
          <w:rFonts w:ascii="Times New Roman" w:hAnsi="Times New Roman" w:cs="Times New Roman"/>
        </w:rPr>
        <w:t xml:space="preserve"> self-injury: a single-</w:t>
      </w:r>
      <w:proofErr w:type="spellStart"/>
      <w:r w:rsidRPr="00974161">
        <w:rPr>
          <w:rFonts w:ascii="Times New Roman" w:hAnsi="Times New Roman" w:cs="Times New Roman"/>
        </w:rPr>
        <w:t>centre</w:t>
      </w:r>
      <w:proofErr w:type="spellEnd"/>
      <w:r w:rsidRPr="00974161">
        <w:rPr>
          <w:rFonts w:ascii="Times New Roman" w:hAnsi="Times New Roman" w:cs="Times New Roman"/>
        </w:rPr>
        <w:t xml:space="preserve">,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trial. </w:t>
      </w:r>
      <w:proofErr w:type="spellStart"/>
      <w:r w:rsidRPr="00974161">
        <w:rPr>
          <w:rFonts w:ascii="Times New Roman" w:hAnsi="Times New Roman" w:cs="Times New Roman"/>
        </w:rPr>
        <w:t>Eur</w:t>
      </w:r>
      <w:proofErr w:type="spellEnd"/>
      <w:r w:rsidRPr="00974161">
        <w:rPr>
          <w:rFonts w:ascii="Times New Roman" w:hAnsi="Times New Roman" w:cs="Times New Roman"/>
        </w:rPr>
        <w:t xml:space="preserve"> Child </w:t>
      </w:r>
      <w:proofErr w:type="spellStart"/>
      <w:r w:rsidRPr="00974161">
        <w:rPr>
          <w:rFonts w:ascii="Times New Roman" w:hAnsi="Times New Roman" w:cs="Times New Roman"/>
        </w:rPr>
        <w:t>Adolesc</w:t>
      </w:r>
      <w:proofErr w:type="spellEnd"/>
      <w:r w:rsidRPr="00974161">
        <w:rPr>
          <w:rFonts w:ascii="Times New Roman" w:hAnsi="Times New Roman" w:cs="Times New Roman"/>
        </w:rPr>
        <w:t xml:space="preserve"> Psychiatry 29, 881–891 (2020).</w:t>
      </w:r>
    </w:p>
    <w:p w14:paraId="24168F2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57.Kaminer, Y., Burleson, J. A., Goldston, D. B. &amp; Burke, R. H. Suicidal Ideation among Adolescents with Alcohol Use Disorders during Treatment and Aftercare. Am J Addict 15, 43–49 (2006).</w:t>
      </w:r>
    </w:p>
    <w:p w14:paraId="107F254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58.King, C. A. et al. LET’s CONNECT Community Mentorship Program for Adolescents with Peer Social Problems: A Randomized Intervention Trial. American J of Comm Psychol 68, 310–322 (2021).</w:t>
      </w:r>
    </w:p>
    <w:p w14:paraId="78C631FD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59.King, C. A. et al. The Youth-Nominated Support Team–Version II for suicidal adolescents: A randomized controlled intervention trial. Journal of Consulting and Clinical Psychology 77, 880–893 (2009).</w:t>
      </w:r>
    </w:p>
    <w:p w14:paraId="6678BA42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lastRenderedPageBreak/>
        <w:t>60.King, C. A. et al. Youth-Nominated Support Team for suicidal adolescents (Version 1): A randomized controlled trial. Journal of Consulting and Clinical Psychology 74, 199–206 (2006).</w:t>
      </w:r>
    </w:p>
    <w:p w14:paraId="408E5FD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61.Klim-Conforti, P. et al. The Impact of a Harry Potter-Based Cognitive-Behavioral Therapy Skills Curriculum on Suicidality and Well-being in Middle Schoolers: A Randomized Controlled Trial. Journal of Affective Disorders 286, 134–141 (2021).</w:t>
      </w:r>
    </w:p>
    <w:p w14:paraId="30FFFAE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2.Kolko, D. J., </w:t>
      </w:r>
      <w:proofErr w:type="spellStart"/>
      <w:r w:rsidRPr="00974161">
        <w:rPr>
          <w:rFonts w:ascii="Times New Roman" w:hAnsi="Times New Roman" w:cs="Times New Roman"/>
        </w:rPr>
        <w:t>Lindhiem</w:t>
      </w:r>
      <w:proofErr w:type="spellEnd"/>
      <w:r w:rsidRPr="00974161">
        <w:rPr>
          <w:rFonts w:ascii="Times New Roman" w:hAnsi="Times New Roman" w:cs="Times New Roman"/>
        </w:rPr>
        <w:t xml:space="preserve">, O., Hart, J. &amp; </w:t>
      </w:r>
      <w:proofErr w:type="spellStart"/>
      <w:r w:rsidRPr="00974161">
        <w:rPr>
          <w:rFonts w:ascii="Times New Roman" w:hAnsi="Times New Roman" w:cs="Times New Roman"/>
        </w:rPr>
        <w:t>Bukstein</w:t>
      </w:r>
      <w:proofErr w:type="spellEnd"/>
      <w:r w:rsidRPr="00974161">
        <w:rPr>
          <w:rFonts w:ascii="Times New Roman" w:hAnsi="Times New Roman" w:cs="Times New Roman"/>
        </w:rPr>
        <w:t xml:space="preserve">, O. G. Evaluation of a Booster Intervention Three Years After Acute Treatment for Early-Onset Disruptive Behavior Disorders. J </w:t>
      </w:r>
      <w:proofErr w:type="spellStart"/>
      <w:r w:rsidRPr="00974161">
        <w:rPr>
          <w:rFonts w:ascii="Times New Roman" w:hAnsi="Times New Roman" w:cs="Times New Roman"/>
        </w:rPr>
        <w:t>Abnorm</w:t>
      </w:r>
      <w:proofErr w:type="spellEnd"/>
      <w:r w:rsidRPr="00974161">
        <w:rPr>
          <w:rFonts w:ascii="Times New Roman" w:hAnsi="Times New Roman" w:cs="Times New Roman"/>
        </w:rPr>
        <w:t xml:space="preserve"> Child </w:t>
      </w:r>
      <w:proofErr w:type="spellStart"/>
      <w:r w:rsidRPr="00974161">
        <w:rPr>
          <w:rFonts w:ascii="Times New Roman" w:hAnsi="Times New Roman" w:cs="Times New Roman"/>
        </w:rPr>
        <w:t>Psychol</w:t>
      </w:r>
      <w:proofErr w:type="spellEnd"/>
      <w:r w:rsidRPr="00974161">
        <w:rPr>
          <w:rFonts w:ascii="Times New Roman" w:hAnsi="Times New Roman" w:cs="Times New Roman"/>
        </w:rPr>
        <w:t xml:space="preserve"> 42, 383–398 (2014).</w:t>
      </w:r>
    </w:p>
    <w:p w14:paraId="674A0992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3.Kollins, S. H. et al. A Randomized, Controlled Laboratory Classroom Study of </w:t>
      </w:r>
      <w:proofErr w:type="spellStart"/>
      <w:r w:rsidRPr="00974161">
        <w:rPr>
          <w:rFonts w:ascii="Times New Roman" w:hAnsi="Times New Roman" w:cs="Times New Roman"/>
        </w:rPr>
        <w:t>Serdexmethylphenidate</w:t>
      </w:r>
      <w:proofErr w:type="spellEnd"/>
      <w:r w:rsidRPr="00974161">
        <w:rPr>
          <w:rFonts w:ascii="Times New Roman" w:hAnsi="Times New Roman" w:cs="Times New Roman"/>
        </w:rPr>
        <w:t xml:space="preserve"> and d-Methylphenidate Capsules in Children with Attention-Deficit/Hyperactivity Disorder. Journal of Child and Adolescent Psychopharmacology 31, 597–609 (2021).</w:t>
      </w:r>
    </w:p>
    <w:p w14:paraId="1E5E1E14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4.Kryzhanovskaya, L. A., Xu, W. &amp; </w:t>
      </w:r>
      <w:proofErr w:type="spellStart"/>
      <w:r w:rsidRPr="00974161">
        <w:rPr>
          <w:rFonts w:ascii="Times New Roman" w:hAnsi="Times New Roman" w:cs="Times New Roman"/>
        </w:rPr>
        <w:t>Dittmann</w:t>
      </w:r>
      <w:proofErr w:type="spellEnd"/>
      <w:r w:rsidRPr="00974161">
        <w:rPr>
          <w:rFonts w:ascii="Times New Roman" w:hAnsi="Times New Roman" w:cs="Times New Roman"/>
        </w:rPr>
        <w:t>, R. W. The Safety of Olanzapine in Adolescents With Schizophrenia or Bipolar I Disorder: A Pooled Analysis of 4 Clinical Trials. J Clin Psychiatry 12 (2009).</w:t>
      </w:r>
    </w:p>
    <w:p w14:paraId="1BB4984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5.le Grange, D., Crosby, R. D., </w:t>
      </w:r>
      <w:proofErr w:type="spellStart"/>
      <w:r w:rsidRPr="00974161">
        <w:rPr>
          <w:rFonts w:ascii="Times New Roman" w:hAnsi="Times New Roman" w:cs="Times New Roman"/>
        </w:rPr>
        <w:t>Rathouz</w:t>
      </w:r>
      <w:proofErr w:type="spellEnd"/>
      <w:r w:rsidRPr="00974161">
        <w:rPr>
          <w:rFonts w:ascii="Times New Roman" w:hAnsi="Times New Roman" w:cs="Times New Roman"/>
        </w:rPr>
        <w:t>, P. J. &amp; Leventhal, B. L. A Randomized Controlled Comparison of Family-Based Treatment and Supportive Psychotherapy for Adolescent Bulimia Nervosa. Arch Gen Psychiatry 64, 1049 (2007).</w:t>
      </w:r>
    </w:p>
    <w:p w14:paraId="7A434378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6.Le </w:t>
      </w:r>
      <w:proofErr w:type="spellStart"/>
      <w:r w:rsidRPr="00974161">
        <w:rPr>
          <w:rFonts w:ascii="Times New Roman" w:hAnsi="Times New Roman" w:cs="Times New Roman"/>
        </w:rPr>
        <w:t>Noury</w:t>
      </w:r>
      <w:proofErr w:type="spellEnd"/>
      <w:r w:rsidRPr="00974161">
        <w:rPr>
          <w:rFonts w:ascii="Times New Roman" w:hAnsi="Times New Roman" w:cs="Times New Roman"/>
        </w:rPr>
        <w:t>, J. et al. Study 329 continuation phase: Safety and efficacy of paroxetine and imipramine in extended treatment of adolescent major depression. JRS 28, 143–161 (2016).</w:t>
      </w:r>
    </w:p>
    <w:p w14:paraId="018044B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7.Listug-Lunde, L. B. A Cognitive-Behavioral Treatment for Depression in Native American Middle-School Students. American Indian and </w:t>
      </w:r>
      <w:proofErr w:type="spellStart"/>
      <w:r w:rsidRPr="00974161">
        <w:rPr>
          <w:rFonts w:ascii="Times New Roman" w:hAnsi="Times New Roman" w:cs="Times New Roman"/>
        </w:rPr>
        <w:t>Alaskman</w:t>
      </w:r>
      <w:proofErr w:type="spellEnd"/>
      <w:r w:rsidRPr="00974161">
        <w:rPr>
          <w:rFonts w:ascii="Times New Roman" w:hAnsi="Times New Roman" w:cs="Times New Roman"/>
        </w:rPr>
        <w:t xml:space="preserve"> Native Mental Health Research 20, 16–34 (2013).</w:t>
      </w:r>
    </w:p>
    <w:p w14:paraId="30D8C62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8.March, J. S., </w:t>
      </w:r>
      <w:proofErr w:type="spellStart"/>
      <w:r w:rsidRPr="00974161">
        <w:rPr>
          <w:rFonts w:ascii="Times New Roman" w:hAnsi="Times New Roman" w:cs="Times New Roman"/>
        </w:rPr>
        <w:t>Entusah</w:t>
      </w:r>
      <w:proofErr w:type="spellEnd"/>
      <w:r w:rsidRPr="00974161">
        <w:rPr>
          <w:rFonts w:ascii="Times New Roman" w:hAnsi="Times New Roman" w:cs="Times New Roman"/>
        </w:rPr>
        <w:t xml:space="preserve">, A. R., </w:t>
      </w:r>
      <w:proofErr w:type="spellStart"/>
      <w:r w:rsidRPr="00974161">
        <w:rPr>
          <w:rFonts w:ascii="Times New Roman" w:hAnsi="Times New Roman" w:cs="Times New Roman"/>
        </w:rPr>
        <w:t>Rynn</w:t>
      </w:r>
      <w:proofErr w:type="spellEnd"/>
      <w:r w:rsidRPr="00974161">
        <w:rPr>
          <w:rFonts w:ascii="Times New Roman" w:hAnsi="Times New Roman" w:cs="Times New Roman"/>
        </w:rPr>
        <w:t xml:space="preserve">, M., Albano, A. M. &amp; </w:t>
      </w:r>
      <w:proofErr w:type="spellStart"/>
      <w:r w:rsidRPr="00974161">
        <w:rPr>
          <w:rFonts w:ascii="Times New Roman" w:hAnsi="Times New Roman" w:cs="Times New Roman"/>
        </w:rPr>
        <w:t>Tourian</w:t>
      </w:r>
      <w:proofErr w:type="spellEnd"/>
      <w:r w:rsidRPr="00974161">
        <w:rPr>
          <w:rFonts w:ascii="Times New Roman" w:hAnsi="Times New Roman" w:cs="Times New Roman"/>
        </w:rPr>
        <w:t>, K. A. A Randomized Controlled Trial of Venlafaxine ER Versus Placebo in Pediatric Social Anxiety Disorder. Biological Psychiatry 62, 1149–1154 (2007).</w:t>
      </w:r>
    </w:p>
    <w:p w14:paraId="0737477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69.McCarty, C. A. et al. Effect of Collaborative Care on Persistent </w:t>
      </w:r>
      <w:proofErr w:type="spellStart"/>
      <w:r w:rsidRPr="00974161">
        <w:rPr>
          <w:rFonts w:ascii="Times New Roman" w:hAnsi="Times New Roman" w:cs="Times New Roman"/>
        </w:rPr>
        <w:t>Postconcussive</w:t>
      </w:r>
      <w:proofErr w:type="spellEnd"/>
      <w:r w:rsidRPr="00974161">
        <w:rPr>
          <w:rFonts w:ascii="Times New Roman" w:hAnsi="Times New Roman" w:cs="Times New Roman"/>
        </w:rPr>
        <w:t xml:space="preserve"> Symptoms in Adolescents: A Randomized Clinical Trial. JAMA </w:t>
      </w:r>
      <w:proofErr w:type="spellStart"/>
      <w:r w:rsidRPr="00974161">
        <w:rPr>
          <w:rFonts w:ascii="Times New Roman" w:hAnsi="Times New Roman" w:cs="Times New Roman"/>
        </w:rPr>
        <w:t>Netw</w:t>
      </w:r>
      <w:proofErr w:type="spellEnd"/>
      <w:r w:rsidRPr="00974161">
        <w:rPr>
          <w:rFonts w:ascii="Times New Roman" w:hAnsi="Times New Roman" w:cs="Times New Roman"/>
        </w:rPr>
        <w:t xml:space="preserve"> Open 4, e210207 (2021).</w:t>
      </w:r>
    </w:p>
    <w:p w14:paraId="6EBDC8D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0.McGough, J. J. et al. Double-Blind, Sham-Controlled, Pilot Study of Trigeminal Nerve Stimulation for Attention-Deficit/Hyperactivity Disorder. Journal of the American Academy of Child &amp; Adolescent Psychiatry 58, 403-411.e3 (2019).</w:t>
      </w:r>
    </w:p>
    <w:p w14:paraId="01CF5E3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1.McManama O’Brien, K. H. et al. Feasibility, acceptability, and preliminary effects of a brief alcohol intervention for suicidal adolescents in inpatient psychiatric treatment. Journal of Substance Abuse Treatment 94, 105–112 (2018).</w:t>
      </w:r>
    </w:p>
    <w:p w14:paraId="0B5E9F14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2.Mehlum, L. et al. Dialectical Behavior Therapy Compared With Enhanced Usual Care for Adolescents With Repeated Suicidal and Self-Harming Behavior: Outcomes Over a One-Year Follow-Up. Journal of the American Academy of Child &amp; Adolescent Psychiatry 55, 295–300 (2016).</w:t>
      </w:r>
    </w:p>
    <w:p w14:paraId="48098B19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3.Mehlum, L. et al. Dialectical Behavior Therapy for Adolescents With Repeated Suicidal and Self-harming Behavior: A Randomized Trial. Journal of the American Academy of Child &amp; Adolescent Psychiatry 53, 1082–1091 (2014).</w:t>
      </w:r>
    </w:p>
    <w:p w14:paraId="312A1DD5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4.Melvin, G. A. et al. A Comparison of Cognitive-Behavioral Therapy, Sertraline, and Their Combination for Adolescent Depression. Journal of the American Academy of Child &amp; Adolescent Psychiatry 45, 1151–1161 (2006).</w:t>
      </w:r>
    </w:p>
    <w:p w14:paraId="37C7442E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lastRenderedPageBreak/>
        <w:t xml:space="preserve">75.Merry, S. N. et al. The effectiveness of SPARX, a </w:t>
      </w:r>
      <w:proofErr w:type="spellStart"/>
      <w:r w:rsidRPr="00974161">
        <w:rPr>
          <w:rFonts w:ascii="Times New Roman" w:hAnsi="Times New Roman" w:cs="Times New Roman"/>
        </w:rPr>
        <w:t>computerised</w:t>
      </w:r>
      <w:proofErr w:type="spellEnd"/>
      <w:r w:rsidRPr="00974161">
        <w:rPr>
          <w:rFonts w:ascii="Times New Roman" w:hAnsi="Times New Roman" w:cs="Times New Roman"/>
        </w:rPr>
        <w:t xml:space="preserve"> </w:t>
      </w:r>
      <w:proofErr w:type="spellStart"/>
      <w:r w:rsidRPr="00974161">
        <w:rPr>
          <w:rFonts w:ascii="Times New Roman" w:hAnsi="Times New Roman" w:cs="Times New Roman"/>
        </w:rPr>
        <w:t>self help</w:t>
      </w:r>
      <w:proofErr w:type="spellEnd"/>
      <w:r w:rsidRPr="00974161">
        <w:rPr>
          <w:rFonts w:ascii="Times New Roman" w:hAnsi="Times New Roman" w:cs="Times New Roman"/>
        </w:rPr>
        <w:t xml:space="preserve"> intervention for adolescents seeking help for depression: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non-inferiority trial. BMJ 344, e2598–e2598 (2012).</w:t>
      </w:r>
    </w:p>
    <w:p w14:paraId="728F5D58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6.Miklowitz, D. J. et al. Effects of family-focused therapy on suicidal ideation and behavior in youth at high risk for bipolar disorder. Journal of Affective Disorders 275, 14–22 (2020).</w:t>
      </w:r>
    </w:p>
    <w:p w14:paraId="00FCE17F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7.Nasser, A. et al. A Phase III, Randomized, Placebo-controlled Trial to Assess the Efficacy and Safety of Once-daily SPN-812 (Viloxazine Extended-release) in the Treatment of Attention-deficit/Hyperactivity Disorder in School-age Children. Clinical Therapeutics 42, 1452–1466 (2020).</w:t>
      </w:r>
    </w:p>
    <w:p w14:paraId="0063879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8.Nordh, M. et al. Therapist-Guided Internet-Delivered Cognitive Behavioral Therapy vs Internet-Delivered Supportive Therapy for Children and Adolescents With Social Anxiety Disorder: A Randomized Clinical Trial. JAMA Psychiatry 78, 705 (2021).</w:t>
      </w:r>
    </w:p>
    <w:p w14:paraId="0555D6D9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79.Owen, R. et al. Aripiprazole in the Treatment of Irritability in Children and Adolescents With Autistic Disorder. PEDIATRICS 124, 1533–1540 (2009).</w:t>
      </w:r>
    </w:p>
    <w:p w14:paraId="491FEEC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80.Peltonen, K. &amp; </w:t>
      </w:r>
      <w:proofErr w:type="spellStart"/>
      <w:r w:rsidRPr="00974161">
        <w:rPr>
          <w:rFonts w:ascii="Times New Roman" w:hAnsi="Times New Roman" w:cs="Times New Roman"/>
        </w:rPr>
        <w:t>Kangaslampi</w:t>
      </w:r>
      <w:proofErr w:type="spellEnd"/>
      <w:r w:rsidRPr="00974161">
        <w:rPr>
          <w:rFonts w:ascii="Times New Roman" w:hAnsi="Times New Roman" w:cs="Times New Roman"/>
        </w:rPr>
        <w:t xml:space="preserve">, S. Treating children and adolescents with multiple traumas: a randomized clinical trial of narrative exposure therapy. European Journal of </w:t>
      </w:r>
      <w:proofErr w:type="spellStart"/>
      <w:r w:rsidRPr="00974161">
        <w:rPr>
          <w:rFonts w:ascii="Times New Roman" w:hAnsi="Times New Roman" w:cs="Times New Roman"/>
        </w:rPr>
        <w:t>Psychotraumatology</w:t>
      </w:r>
      <w:proofErr w:type="spellEnd"/>
      <w:r w:rsidRPr="00974161">
        <w:rPr>
          <w:rFonts w:ascii="Times New Roman" w:hAnsi="Times New Roman" w:cs="Times New Roman"/>
        </w:rPr>
        <w:t xml:space="preserve"> 10, 1558708 (2019).</w:t>
      </w:r>
    </w:p>
    <w:p w14:paraId="69180F3E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81.Perepletchikova, F. et al. Randomized Clinical Trial of Dialectical Behavior Therapy for Preadolescent Children With Disruptive Mood Dysregulation Disorder: Feasibility and Outcomes. Journal of the American Academy of Child &amp; Adolescent Psychiatry 56, 832–840 (2017).</w:t>
      </w:r>
    </w:p>
    <w:p w14:paraId="5B0DB69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82.Perry, Y. et al. Effects of a classroom-based educational resource on adolescent mental health literacy: A cluster </w:t>
      </w:r>
      <w:proofErr w:type="spellStart"/>
      <w:r w:rsidRPr="00974161">
        <w:rPr>
          <w:rFonts w:ascii="Times New Roman" w:hAnsi="Times New Roman" w:cs="Times New Roman"/>
        </w:rPr>
        <w:t>randomised</w:t>
      </w:r>
      <w:proofErr w:type="spellEnd"/>
      <w:r w:rsidRPr="00974161">
        <w:rPr>
          <w:rFonts w:ascii="Times New Roman" w:hAnsi="Times New Roman" w:cs="Times New Roman"/>
        </w:rPr>
        <w:t xml:space="preserve"> controlled trial. Journal of Adolescence 37, 1143–1151 (2014).</w:t>
      </w:r>
    </w:p>
    <w:p w14:paraId="3823468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83.Pineda, J. &amp; </w:t>
      </w:r>
      <w:proofErr w:type="spellStart"/>
      <w:r w:rsidRPr="00974161">
        <w:rPr>
          <w:rFonts w:ascii="Times New Roman" w:hAnsi="Times New Roman" w:cs="Times New Roman"/>
        </w:rPr>
        <w:t>Dadds</w:t>
      </w:r>
      <w:proofErr w:type="spellEnd"/>
      <w:r w:rsidRPr="00974161">
        <w:rPr>
          <w:rFonts w:ascii="Times New Roman" w:hAnsi="Times New Roman" w:cs="Times New Roman"/>
        </w:rPr>
        <w:t>, M. R. Family Intervention for Adolescents With Suicidal Behavior: A Randomized Controlled Trial and Mediation Analysis. Journal of the American Academy of Child &amp; Adolescent Psychiatry 52, 851–862 (2013).</w:t>
      </w:r>
    </w:p>
    <w:p w14:paraId="3C558A4D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84.Prout, T. A. et al. Randomized controlled trial of Regulation Focused Psychotherapy for children: A manualized psychodynamic treatment for externalizing behaviors. Psychotherapy Research 32, 555–570 (2022).</w:t>
      </w:r>
    </w:p>
    <w:p w14:paraId="38A77CF9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85.Reid, A. M. et al. Side-effects of SSRIs disrupt multimodal treatment for pediatric OCD in a randomized-controlled trial. Journal of Psychiatric Research 71, 140–147 (2015).</w:t>
      </w:r>
    </w:p>
    <w:p w14:paraId="0C721D80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86.Robb, A. S. et al. Efficacy, Safety, and Tolerability of a Novel Methylphenidate Extended-Release Oral Suspension (MEROS) in ADHD. J </w:t>
      </w:r>
      <w:proofErr w:type="spellStart"/>
      <w:r w:rsidRPr="00974161">
        <w:rPr>
          <w:rFonts w:ascii="Times New Roman" w:hAnsi="Times New Roman" w:cs="Times New Roman"/>
        </w:rPr>
        <w:t>Atten</w:t>
      </w:r>
      <w:proofErr w:type="spellEnd"/>
      <w:r w:rsidRPr="00974161">
        <w:rPr>
          <w:rFonts w:ascii="Times New Roman" w:hAnsi="Times New Roman" w:cs="Times New Roman"/>
        </w:rPr>
        <w:t xml:space="preserve"> </w:t>
      </w:r>
      <w:proofErr w:type="spellStart"/>
      <w:r w:rsidRPr="00974161">
        <w:rPr>
          <w:rFonts w:ascii="Times New Roman" w:hAnsi="Times New Roman" w:cs="Times New Roman"/>
        </w:rPr>
        <w:t>Disord</w:t>
      </w:r>
      <w:proofErr w:type="spellEnd"/>
      <w:r w:rsidRPr="00974161">
        <w:rPr>
          <w:rFonts w:ascii="Times New Roman" w:hAnsi="Times New Roman" w:cs="Times New Roman"/>
        </w:rPr>
        <w:t xml:space="preserve"> 21, 1180–1191 (2017).</w:t>
      </w:r>
    </w:p>
    <w:p w14:paraId="10E25E1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87.Rossouw, T. I. &amp; </w:t>
      </w:r>
      <w:proofErr w:type="spellStart"/>
      <w:r w:rsidRPr="00974161">
        <w:rPr>
          <w:rFonts w:ascii="Times New Roman" w:hAnsi="Times New Roman" w:cs="Times New Roman"/>
        </w:rPr>
        <w:t>Fonagy</w:t>
      </w:r>
      <w:proofErr w:type="spellEnd"/>
      <w:r w:rsidRPr="00974161">
        <w:rPr>
          <w:rFonts w:ascii="Times New Roman" w:hAnsi="Times New Roman" w:cs="Times New Roman"/>
        </w:rPr>
        <w:t>, P. Mentalization-Based Treatment for Self-Harm in Adolescents: A Randomized Controlled Trial. Journal of the American Academy of Child &amp; Adolescent Psychiatry 51, 1304-1313.e3 (2012).</w:t>
      </w:r>
    </w:p>
    <w:p w14:paraId="574060B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88.Saito, T. et al. Using the drug repositioning approach to develop a novel therapy, </w:t>
      </w:r>
      <w:proofErr w:type="spellStart"/>
      <w:r w:rsidRPr="00974161">
        <w:rPr>
          <w:rFonts w:ascii="Times New Roman" w:hAnsi="Times New Roman" w:cs="Times New Roman"/>
        </w:rPr>
        <w:t>tipepidine</w:t>
      </w:r>
      <w:proofErr w:type="spellEnd"/>
      <w:r w:rsidRPr="00974161">
        <w:rPr>
          <w:rFonts w:ascii="Times New Roman" w:hAnsi="Times New Roman" w:cs="Times New Roman"/>
        </w:rPr>
        <w:t xml:space="preserve"> </w:t>
      </w:r>
      <w:proofErr w:type="spellStart"/>
      <w:r w:rsidRPr="00974161">
        <w:rPr>
          <w:rFonts w:ascii="Times New Roman" w:hAnsi="Times New Roman" w:cs="Times New Roman"/>
        </w:rPr>
        <w:t>hibenzate</w:t>
      </w:r>
      <w:proofErr w:type="spellEnd"/>
      <w:r w:rsidRPr="00974161">
        <w:rPr>
          <w:rFonts w:ascii="Times New Roman" w:hAnsi="Times New Roman" w:cs="Times New Roman"/>
        </w:rPr>
        <w:t xml:space="preserve"> sustained-release tablet (TS-141), for children and adolescents with attention-deficit/hyperactivity disorder. BMC Psychiatry 20, 530 (2020).</w:t>
      </w:r>
    </w:p>
    <w:p w14:paraId="5BCBF7F8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89.Sallee, F. et al. Randomized, Double-Blind, Placebo-Controlled Trial Demonstrates the Efficacy and Safety of Oral Aripiprazole for the Treatment of Tourette’s Disorder in Children and Adolescents. Journal of Child and Adolescent Psychopharmacology 27, 771–781 (2017).</w:t>
      </w:r>
    </w:p>
    <w:p w14:paraId="3AF4BF9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lastRenderedPageBreak/>
        <w:t>90.Sangal, R. B., Blumer, J. L., Lankford, D. A., Grinnell, T. A. &amp; Huang, H. Eszopiclone for Insomnia Associated With Attention-Deficit/Hyperactivity Disorder. PEDIATRICS 134, e1095–e1103 (2014).</w:t>
      </w:r>
    </w:p>
    <w:p w14:paraId="5A678755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91.Santamarina‐Perez, P. et al. Adapted Dialectical Behavior Therapy for Adolescents with a High Risk of Suicide in a Community Clinic: A Pragmatic Randomized Controlled Trial. Suicide Life Threat </w:t>
      </w:r>
      <w:proofErr w:type="spellStart"/>
      <w:r w:rsidRPr="00974161">
        <w:rPr>
          <w:rFonts w:ascii="Times New Roman" w:hAnsi="Times New Roman" w:cs="Times New Roman"/>
        </w:rPr>
        <w:t>Behav</w:t>
      </w:r>
      <w:proofErr w:type="spellEnd"/>
      <w:r w:rsidRPr="00974161">
        <w:rPr>
          <w:rFonts w:ascii="Times New Roman" w:hAnsi="Times New Roman" w:cs="Times New Roman"/>
        </w:rPr>
        <w:t xml:space="preserve"> 50, 652–667 (2020).</w:t>
      </w:r>
    </w:p>
    <w:p w14:paraId="50BFA28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92.Schilling, E. A., </w:t>
      </w:r>
      <w:proofErr w:type="spellStart"/>
      <w:r w:rsidRPr="00974161">
        <w:rPr>
          <w:rFonts w:ascii="Times New Roman" w:hAnsi="Times New Roman" w:cs="Times New Roman"/>
        </w:rPr>
        <w:t>Aseltine</w:t>
      </w:r>
      <w:proofErr w:type="spellEnd"/>
      <w:r w:rsidRPr="00974161">
        <w:rPr>
          <w:rFonts w:ascii="Times New Roman" w:hAnsi="Times New Roman" w:cs="Times New Roman"/>
        </w:rPr>
        <w:t xml:space="preserve">, R. H. &amp; James, A. The SOS Suicide Prevention Program: Further Evidence of Efficacy and Effectiveness. </w:t>
      </w:r>
      <w:proofErr w:type="spellStart"/>
      <w:r w:rsidRPr="00974161">
        <w:rPr>
          <w:rFonts w:ascii="Times New Roman" w:hAnsi="Times New Roman" w:cs="Times New Roman"/>
        </w:rPr>
        <w:t>Prev</w:t>
      </w:r>
      <w:proofErr w:type="spellEnd"/>
      <w:r w:rsidRPr="00974161">
        <w:rPr>
          <w:rFonts w:ascii="Times New Roman" w:hAnsi="Times New Roman" w:cs="Times New Roman"/>
        </w:rPr>
        <w:t xml:space="preserve"> </w:t>
      </w:r>
      <w:proofErr w:type="spellStart"/>
      <w:r w:rsidRPr="00974161">
        <w:rPr>
          <w:rFonts w:ascii="Times New Roman" w:hAnsi="Times New Roman" w:cs="Times New Roman"/>
        </w:rPr>
        <w:t>Sci</w:t>
      </w:r>
      <w:proofErr w:type="spellEnd"/>
      <w:r w:rsidRPr="00974161">
        <w:rPr>
          <w:rFonts w:ascii="Times New Roman" w:hAnsi="Times New Roman" w:cs="Times New Roman"/>
        </w:rPr>
        <w:t xml:space="preserve"> 17, 157–166 (2016).</w:t>
      </w:r>
    </w:p>
    <w:p w14:paraId="62CB8017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93.Schiltz, H. K. et al. Changes in Depressive Symptoms Among Adolescents with ASD Completing the PEERS® Social Skills Intervention. J Autism Dev </w:t>
      </w:r>
      <w:proofErr w:type="spellStart"/>
      <w:r w:rsidRPr="00974161">
        <w:rPr>
          <w:rFonts w:ascii="Times New Roman" w:hAnsi="Times New Roman" w:cs="Times New Roman"/>
        </w:rPr>
        <w:t>Disord</w:t>
      </w:r>
      <w:proofErr w:type="spellEnd"/>
      <w:r w:rsidRPr="00974161">
        <w:rPr>
          <w:rFonts w:ascii="Times New Roman" w:hAnsi="Times New Roman" w:cs="Times New Roman"/>
        </w:rPr>
        <w:t xml:space="preserve"> 48, 834–843 (2018).</w:t>
      </w:r>
    </w:p>
    <w:p w14:paraId="33FDEB24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94.Singh, J., Robb, A., </w:t>
      </w:r>
      <w:proofErr w:type="spellStart"/>
      <w:r w:rsidRPr="00974161">
        <w:rPr>
          <w:rFonts w:ascii="Times New Roman" w:hAnsi="Times New Roman" w:cs="Times New Roman"/>
        </w:rPr>
        <w:t>Vijapurkar</w:t>
      </w:r>
      <w:proofErr w:type="spellEnd"/>
      <w:r w:rsidRPr="00974161">
        <w:rPr>
          <w:rFonts w:ascii="Times New Roman" w:hAnsi="Times New Roman" w:cs="Times New Roman"/>
        </w:rPr>
        <w:t xml:space="preserve">, U., </w:t>
      </w:r>
      <w:proofErr w:type="spellStart"/>
      <w:r w:rsidRPr="00974161">
        <w:rPr>
          <w:rFonts w:ascii="Times New Roman" w:hAnsi="Times New Roman" w:cs="Times New Roman"/>
        </w:rPr>
        <w:t>Nuamah</w:t>
      </w:r>
      <w:proofErr w:type="spellEnd"/>
      <w:r w:rsidRPr="00974161">
        <w:rPr>
          <w:rFonts w:ascii="Times New Roman" w:hAnsi="Times New Roman" w:cs="Times New Roman"/>
        </w:rPr>
        <w:t>, I. &amp; Hough, D. A Randomized, Double-Blind Study of Paliperidone Extended-Release in Treatment of Acute Schizophrenia in Adolescents. Biological Psychiatry 70, 1179–1187 (2011).</w:t>
      </w:r>
    </w:p>
    <w:p w14:paraId="2F32966D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95.Spirito, A. et al. Concurrent Treatment for Adolescent and Parent Depressed Mood and Suicidality: Feasibility, Acceptability, and Preliminary Findings. Journal of Child and Adolescent Psychopharmacology 25, 131–139 (2015).</w:t>
      </w:r>
    </w:p>
    <w:p w14:paraId="42C19EF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96.Strawn, J. R. et al. Extended Release Guanfacine in Pediatric Anxiety Disorders: A Pilot, Randomized, Placebo-Controlled Trial. Journal of Child and Adolescent Psychopharmacology 27, 29–37 (2017).</w:t>
      </w:r>
    </w:p>
    <w:p w14:paraId="18FCAC52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97.Strawn, J. R. et al. A Randomized, Placebo-Controlled Study of Duloxetine for the Treatment of Children and Adolescents With Generalized Anxiety Disorder. Journal of the American Academy of Child &amp; Adolescent Psychiatry 54, 283–293 (2015).</w:t>
      </w:r>
    </w:p>
    <w:p w14:paraId="306B94EA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98.TADS team. Fluoxetine, Cognitive-Behavioral Therapy, and Their Combination for Adolescents With Depression: Treatment for Adolescents With Depression Study (TADS) Randomized Controlled Trial. JAMA 292, 807 (2004).</w:t>
      </w:r>
    </w:p>
    <w:p w14:paraId="2A3CA7A8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99.TADS team. The Treatment for Adolescents With Depression Study (TADS): Long-term Effectiveness and Safety Outcomes. Arch Gen Psychiatry 64, 1132 (2007).</w:t>
      </w:r>
    </w:p>
    <w:p w14:paraId="73F898EB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00.Tang, T.-C., </w:t>
      </w:r>
      <w:proofErr w:type="spellStart"/>
      <w:r w:rsidRPr="00974161">
        <w:rPr>
          <w:rFonts w:ascii="Times New Roman" w:hAnsi="Times New Roman" w:cs="Times New Roman"/>
        </w:rPr>
        <w:t>Jou</w:t>
      </w:r>
      <w:proofErr w:type="spellEnd"/>
      <w:r w:rsidRPr="00974161">
        <w:rPr>
          <w:rFonts w:ascii="Times New Roman" w:hAnsi="Times New Roman" w:cs="Times New Roman"/>
        </w:rPr>
        <w:t>, S.-H., Ko, C.-H., Huang, S.-Y. &amp; Yen, C.-F. Randomized study of school-based intensive interpersonal psychotherapy for depressed adolescents with suicidal risk and parasuicide behaviors. Psychiatry and Clinical Neurosciences 63, 463–470 (2009).</w:t>
      </w:r>
    </w:p>
    <w:p w14:paraId="230F54C0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01.Tingey, L. et al. Behavioral and Mental Health outcomes from an RCT of a Youth Entrepreneurship Intervention among Native American Adolescents. Children and Youth Services Review 119, 105603 (2020).</w:t>
      </w:r>
    </w:p>
    <w:p w14:paraId="1E331A73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02.Tompson, M. C., Langer, D. A. &amp; </w:t>
      </w:r>
      <w:proofErr w:type="spellStart"/>
      <w:r w:rsidRPr="00974161">
        <w:rPr>
          <w:rFonts w:ascii="Times New Roman" w:hAnsi="Times New Roman" w:cs="Times New Roman"/>
        </w:rPr>
        <w:t>Asarnow</w:t>
      </w:r>
      <w:proofErr w:type="spellEnd"/>
      <w:r w:rsidRPr="00974161">
        <w:rPr>
          <w:rFonts w:ascii="Times New Roman" w:hAnsi="Times New Roman" w:cs="Times New Roman"/>
        </w:rPr>
        <w:t>, J. R. Development and efficacy of a family-focused treatment for depression in childhood. Journal of Affective Disorders 276, 686–695 (2020).</w:t>
      </w:r>
    </w:p>
    <w:p w14:paraId="298A794F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03.von </w:t>
      </w:r>
      <w:proofErr w:type="spellStart"/>
      <w:r w:rsidRPr="00974161">
        <w:rPr>
          <w:rFonts w:ascii="Times New Roman" w:hAnsi="Times New Roman" w:cs="Times New Roman"/>
        </w:rPr>
        <w:t>Knorring</w:t>
      </w:r>
      <w:proofErr w:type="spellEnd"/>
      <w:r w:rsidRPr="00974161">
        <w:rPr>
          <w:rFonts w:ascii="Times New Roman" w:hAnsi="Times New Roman" w:cs="Times New Roman"/>
        </w:rPr>
        <w:t xml:space="preserve">, A.-L., Olsson, G. I., Thomsen, P. H., Lemming, O. M. &amp; </w:t>
      </w:r>
      <w:proofErr w:type="spellStart"/>
      <w:r w:rsidRPr="00974161">
        <w:rPr>
          <w:rFonts w:ascii="Times New Roman" w:hAnsi="Times New Roman" w:cs="Times New Roman"/>
        </w:rPr>
        <w:t>Hultén</w:t>
      </w:r>
      <w:proofErr w:type="spellEnd"/>
      <w:r w:rsidRPr="00974161">
        <w:rPr>
          <w:rFonts w:ascii="Times New Roman" w:hAnsi="Times New Roman" w:cs="Times New Roman"/>
        </w:rPr>
        <w:t>, A. A Randomized, Double-blind, Placebo-controlled Study of Citalopram in Adolescents With Major Depressive Disorder. Journal of Clinical Psychopharmacology 26, 311–315 (2006).</w:t>
      </w:r>
    </w:p>
    <w:p w14:paraId="405C82C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04.Wagner, K. D. Efficacy of Sertraline in the Treatment of Children and Adolescents With Major Depressive </w:t>
      </w:r>
      <w:proofErr w:type="spellStart"/>
      <w:r w:rsidRPr="00974161">
        <w:rPr>
          <w:rFonts w:ascii="Times New Roman" w:hAnsi="Times New Roman" w:cs="Times New Roman"/>
        </w:rPr>
        <w:t>DisorderTwo</w:t>
      </w:r>
      <w:proofErr w:type="spellEnd"/>
      <w:r w:rsidRPr="00974161">
        <w:rPr>
          <w:rFonts w:ascii="Times New Roman" w:hAnsi="Times New Roman" w:cs="Times New Roman"/>
        </w:rPr>
        <w:t xml:space="preserve"> Randomized Controlled Trials. JAMA 290, 1033 (2003).</w:t>
      </w:r>
    </w:p>
    <w:p w14:paraId="3811ACD0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05.Wagner, K. D. et al. A Multicenter, Randomized, Double-blind, Placebo-Controlled Trial </w:t>
      </w:r>
      <w:proofErr w:type="spellStart"/>
      <w:r w:rsidRPr="00974161">
        <w:rPr>
          <w:rFonts w:ascii="Times New Roman" w:hAnsi="Times New Roman" w:cs="Times New Roman"/>
        </w:rPr>
        <w:t>ofParoxetine</w:t>
      </w:r>
      <w:proofErr w:type="spellEnd"/>
      <w:r w:rsidRPr="00974161">
        <w:rPr>
          <w:rFonts w:ascii="Times New Roman" w:hAnsi="Times New Roman" w:cs="Times New Roman"/>
        </w:rPr>
        <w:t xml:space="preserve"> in Children and Adolescents With Social Anxiety Disorder. Arch Gen Psychiatry 61, 1153 (2004).</w:t>
      </w:r>
    </w:p>
    <w:p w14:paraId="191F7AF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lastRenderedPageBreak/>
        <w:t xml:space="preserve">106.Wagner, K. D., Jonas, J., </w:t>
      </w:r>
      <w:proofErr w:type="spellStart"/>
      <w:r w:rsidRPr="00974161">
        <w:rPr>
          <w:rFonts w:ascii="Times New Roman" w:hAnsi="Times New Roman" w:cs="Times New Roman"/>
        </w:rPr>
        <w:t>Findling</w:t>
      </w:r>
      <w:proofErr w:type="spellEnd"/>
      <w:r w:rsidRPr="00974161">
        <w:rPr>
          <w:rFonts w:ascii="Times New Roman" w:hAnsi="Times New Roman" w:cs="Times New Roman"/>
        </w:rPr>
        <w:t xml:space="preserve">, R. L., Ventura, D. &amp; </w:t>
      </w:r>
      <w:proofErr w:type="spellStart"/>
      <w:r w:rsidRPr="00974161">
        <w:rPr>
          <w:rFonts w:ascii="Times New Roman" w:hAnsi="Times New Roman" w:cs="Times New Roman"/>
        </w:rPr>
        <w:t>Saikali</w:t>
      </w:r>
      <w:proofErr w:type="spellEnd"/>
      <w:r w:rsidRPr="00974161">
        <w:rPr>
          <w:rFonts w:ascii="Times New Roman" w:hAnsi="Times New Roman" w:cs="Times New Roman"/>
        </w:rPr>
        <w:t>, K. A Double-Blind, Randomized, Placebo-Controlled Trial of Escitalopram in the Treatment of Pediatric Depression. Journal of the American Academy of Child &amp; Adolescent Psychiatry 45, 280–288 (2006).</w:t>
      </w:r>
    </w:p>
    <w:p w14:paraId="67BCE93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07.Walkup, J. T. et al. Cognitive Behavioral Therapy, Sertraline, or a Combination in Childhood Anxiety. N </w:t>
      </w:r>
      <w:proofErr w:type="spellStart"/>
      <w:r w:rsidRPr="00974161">
        <w:rPr>
          <w:rFonts w:ascii="Times New Roman" w:hAnsi="Times New Roman" w:cs="Times New Roman"/>
        </w:rPr>
        <w:t>Engl</w:t>
      </w:r>
      <w:proofErr w:type="spellEnd"/>
      <w:r w:rsidRPr="00974161">
        <w:rPr>
          <w:rFonts w:ascii="Times New Roman" w:hAnsi="Times New Roman" w:cs="Times New Roman"/>
        </w:rPr>
        <w:t xml:space="preserve"> J Med 359, 2753–2766 (2008).</w:t>
      </w:r>
    </w:p>
    <w:p w14:paraId="554B9F26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08.Weihs, K. L. et al. Desvenlafaxine Versus Placebo in a Fluoxetine-Referenced Study of Children and Adolescents with Major Depressive Disorder. Journal of Child and Adolescent Psychopharmacology 28, 36–46 (2018).</w:t>
      </w:r>
    </w:p>
    <w:p w14:paraId="5125492C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09.Weinstein, S. M., Cruz, R. A., </w:t>
      </w:r>
      <w:proofErr w:type="spellStart"/>
      <w:r w:rsidRPr="00974161">
        <w:rPr>
          <w:rFonts w:ascii="Times New Roman" w:hAnsi="Times New Roman" w:cs="Times New Roman"/>
        </w:rPr>
        <w:t>Isaia</w:t>
      </w:r>
      <w:proofErr w:type="spellEnd"/>
      <w:r w:rsidRPr="00974161">
        <w:rPr>
          <w:rFonts w:ascii="Times New Roman" w:hAnsi="Times New Roman" w:cs="Times New Roman"/>
        </w:rPr>
        <w:t xml:space="preserve">, A. R., Peters, A. T. &amp; West, A. E. Child- and Family-Focused Cognitive Behavioral Therapy for Pediatric Bipolar Disorder: Applications for Suicide Prevention. Suicide Life Threat </w:t>
      </w:r>
      <w:proofErr w:type="spellStart"/>
      <w:r w:rsidRPr="00974161">
        <w:rPr>
          <w:rFonts w:ascii="Times New Roman" w:hAnsi="Times New Roman" w:cs="Times New Roman"/>
        </w:rPr>
        <w:t>Behav</w:t>
      </w:r>
      <w:proofErr w:type="spellEnd"/>
      <w:r w:rsidRPr="00974161">
        <w:rPr>
          <w:rFonts w:ascii="Times New Roman" w:hAnsi="Times New Roman" w:cs="Times New Roman"/>
        </w:rPr>
        <w:t xml:space="preserve"> 48, 797–811 (2018).</w:t>
      </w:r>
    </w:p>
    <w:p w14:paraId="1E750B0E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 xml:space="preserve">110.Weiss, M. D., Cutler, A. J., </w:t>
      </w:r>
      <w:proofErr w:type="spellStart"/>
      <w:r w:rsidRPr="00974161">
        <w:rPr>
          <w:rFonts w:ascii="Times New Roman" w:hAnsi="Times New Roman" w:cs="Times New Roman"/>
        </w:rPr>
        <w:t>Kollins</w:t>
      </w:r>
      <w:proofErr w:type="spellEnd"/>
      <w:r w:rsidRPr="00974161">
        <w:rPr>
          <w:rFonts w:ascii="Times New Roman" w:hAnsi="Times New Roman" w:cs="Times New Roman"/>
        </w:rPr>
        <w:t>, S. H. &amp; Donnelly, G. A. E. Efficacy and Safety of a Long-Acting Multilayer-Release Methylphenidate Formulation (PRC-063) in the Treatment of Adolescent Attention-Deficit/Hyperactivity Disorder: A Randomized, Double-Blind Clinical Trial with a 6-Month Open-Label Extension. Journal of Child and Adolescent Psychopharmacology 31, 610–622 (2021).</w:t>
      </w:r>
    </w:p>
    <w:p w14:paraId="0B35EB69" w14:textId="77777777" w:rsidR="00C42E26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11.Wigal, S. B., Childress, A. C., Belden, H. W. &amp; Berry, S. A. NWP06, an Extended-Release Oral Suspension of Methylphenidate, Improved Attention-Deficit/Hyperactivity Disorder Symptoms Compared with Placebo in a Laboratory Classroom Study. Journal of Child and Adolescent Psychopharmacology 23, 3–10 (2013).</w:t>
      </w:r>
    </w:p>
    <w:p w14:paraId="6FAE7C72" w14:textId="2E94CE06" w:rsidR="00F20078" w:rsidRPr="00974161" w:rsidRDefault="00C42E26" w:rsidP="00974161">
      <w:pPr>
        <w:ind w:left="720" w:hanging="720"/>
        <w:rPr>
          <w:rFonts w:ascii="Times New Roman" w:hAnsi="Times New Roman" w:cs="Times New Roman"/>
        </w:rPr>
      </w:pPr>
      <w:r w:rsidRPr="00974161">
        <w:rPr>
          <w:rFonts w:ascii="Times New Roman" w:hAnsi="Times New Roman" w:cs="Times New Roman"/>
        </w:rPr>
        <w:t>112.Wyman, P. A. et al. An Outcome Evaluation of the Sources of Strength Suicide Prevention Program Delivered by Adolescent Peer Leaders in High Schools. Am J Public Health 100, 1653–1661 (2010).</w:t>
      </w:r>
      <w:bookmarkEnd w:id="0"/>
    </w:p>
    <w:sectPr w:rsidR="00F20078" w:rsidRPr="00974161" w:rsidSect="001A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0AA"/>
    <w:rsid w:val="001A3467"/>
    <w:rsid w:val="0028766E"/>
    <w:rsid w:val="00320EC7"/>
    <w:rsid w:val="005940AA"/>
    <w:rsid w:val="005A2CAF"/>
    <w:rsid w:val="00974161"/>
    <w:rsid w:val="00C42E26"/>
    <w:rsid w:val="00F2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79309"/>
  <w15:chartTrackingRefBased/>
  <w15:docId w15:val="{9D4187E3-ABB8-A440-AD1B-1307C8CD7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930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7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7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7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837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7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1985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12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40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53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180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52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23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1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9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7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604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76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4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87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399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94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34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0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104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62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299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24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740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49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5706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88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11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12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850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02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4639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3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7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84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466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2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41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5464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05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6527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1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48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4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4385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55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088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21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457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96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091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08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1424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20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43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30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169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8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67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44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728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38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66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880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42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44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59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20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57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947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6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542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2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82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4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468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1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69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4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919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88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438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77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22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92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129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6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7034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13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07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25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710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1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1766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9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70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1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01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30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542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66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0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73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768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46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9248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13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69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27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4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71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7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57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309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86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4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30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863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80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228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73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441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14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009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99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222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28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11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327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73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3084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0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51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51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68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65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599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14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99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6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01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1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946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5444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48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074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8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370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3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887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99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160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42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03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38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5994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43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050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9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59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21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156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85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9348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94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259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9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57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6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478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95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74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01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4655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05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2518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95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9552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20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4511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30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938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0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23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04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409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01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3727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38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916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38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000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9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1029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1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0910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3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21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5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04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66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8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22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0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2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0269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43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14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09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5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6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9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82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76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6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84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66445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89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7561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018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06082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605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8296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406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277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086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6011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209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8263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82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41547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919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07238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9329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9021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644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5951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803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1196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840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5432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961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288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588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75108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145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7791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401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713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819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0872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982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12271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4451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5015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257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012438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5914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86840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9305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2021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099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353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358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9783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145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2173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029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7999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075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94870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2160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76466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979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46825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497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06988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274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4258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6086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208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817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013917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58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0526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33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16969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805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64684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746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412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8365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87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5275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751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100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50942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05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110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171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5759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751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0201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251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3654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657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9146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226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87134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9354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8805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7110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1535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88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03513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744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88169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664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715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6715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405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1681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13067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835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451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977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7197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964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627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62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574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53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476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745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6438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748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75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688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6509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4104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628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334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9894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477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571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8446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198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240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156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254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422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776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17601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555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5155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594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330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0003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5623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229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85365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8119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03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015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4821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373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6734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352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1249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97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4087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334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9251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158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23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178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39386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91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1074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4371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6184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662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34477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49505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8307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0578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84827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698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85182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682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660818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21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64498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216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95783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9184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568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353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463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183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7332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0763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7492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4775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3028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747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2124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144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32833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588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83209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551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5521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019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2388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9959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908035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700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30410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817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255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7918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7804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838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1110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483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456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633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33952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8515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641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264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2942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01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30781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430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5134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96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91236">
                  <w:marLeft w:val="108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5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28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891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170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1382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298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438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98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5396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832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764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819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60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2199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04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475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263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8843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288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318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84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902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59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355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096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2226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222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5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470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905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354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589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08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0644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909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533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76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900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007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3442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791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271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144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219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490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4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16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270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5151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57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575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070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74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599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03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632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836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9340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05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975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247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1031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40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821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694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621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459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656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682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200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985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6179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83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822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27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05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878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2771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06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1022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684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204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292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879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178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232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42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4234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789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9828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2380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355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68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820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22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78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25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129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4628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750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134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581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77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666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98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300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90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534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0301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877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04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876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84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6538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26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6824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0298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68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5976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954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443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501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88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39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59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350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742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337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369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884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038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8750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09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2716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878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998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528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200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710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479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774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307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184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6826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1638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232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864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2148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8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68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389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063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316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643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065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093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9978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005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53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7121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69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5939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406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671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236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3502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49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011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13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443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40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943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888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8172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0548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7221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263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851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2466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072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87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605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7686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403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226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191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8462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567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20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94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764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262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64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82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929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359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53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19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62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40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65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0723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846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617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826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4612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390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2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87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145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40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1952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049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158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1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0228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9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3579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62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373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793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421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22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44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622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4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5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56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52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9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9513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13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541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0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534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09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9316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10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48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0577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25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2175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2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7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97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750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35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83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3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4678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48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062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2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80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17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8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12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5609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82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96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14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5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45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497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8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40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68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121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5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902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7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54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32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68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99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47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17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137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98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370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40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15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4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119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40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283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52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652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16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822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29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287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79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34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08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1303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28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987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58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625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04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437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9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028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0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021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2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835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89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536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5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971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1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294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42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14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5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657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74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520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01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432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30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2868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11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16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08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1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51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305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45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9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21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774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3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12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81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124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2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020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3322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35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94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600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36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27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08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9312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0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17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21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9280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1312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29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148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7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797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25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903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8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46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89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330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3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85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61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1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571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35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348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3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9037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89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898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65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29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1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593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06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317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84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310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9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9731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78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97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3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838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65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04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42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4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83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3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2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8239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63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8403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2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6555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71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856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9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95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40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40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94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179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62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27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37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728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7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69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67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786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42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117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1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06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94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38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54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457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5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35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3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196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98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23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7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099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8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7427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05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313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17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003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5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20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61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41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20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44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697</Words>
  <Characters>21073</Characters>
  <Application>Microsoft Office Word</Application>
  <DocSecurity>0</DocSecurity>
  <Lines>175</Lines>
  <Paragraphs>49</Paragraphs>
  <ScaleCrop>false</ScaleCrop>
  <Company/>
  <LinksUpToDate>false</LinksUpToDate>
  <CharactersWithSpaces>24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s</dc:creator>
  <cp:keywords/>
  <dc:description/>
  <cp:lastModifiedBy>Vanitha M.</cp:lastModifiedBy>
  <cp:revision>5</cp:revision>
  <dcterms:created xsi:type="dcterms:W3CDTF">2022-05-23T21:49:00Z</dcterms:created>
  <dcterms:modified xsi:type="dcterms:W3CDTF">2022-07-13T05:18:00Z</dcterms:modified>
</cp:coreProperties>
</file>